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F8B" w:rsidRDefault="00E85F8B" w:rsidP="00E85F8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Landscape predictors of human-leopard conflicts within multi-use areas of the Himalayan Region </w:t>
      </w:r>
    </w:p>
    <w:p w:rsidR="00081FB6" w:rsidRPr="00E85F8B" w:rsidRDefault="00E85F8B" w:rsidP="00081FB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Dipanjan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Naha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raj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Kumar Dash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, Abhishek Chettri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, Pooja Chaudhary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, Gaurav Sonker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, Marco Heurich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, Gopal Singh Rawat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ambandam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Sathyakumar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*</w:t>
      </w:r>
    </w:p>
    <w:p w:rsidR="00081FB6" w:rsidRPr="00081FB6" w:rsidRDefault="002A2F51" w:rsidP="00081FB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Supplementary Information </w:t>
      </w:r>
      <w:r w:rsidR="00081FB6" w:rsidRPr="00081FB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ppendix 1</w:t>
      </w:r>
    </w:p>
    <w:p w:rsidR="00081FB6" w:rsidRPr="008C55F9" w:rsidRDefault="00081FB6" w:rsidP="00081FB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C55F9">
        <w:rPr>
          <w:rFonts w:ascii="Times New Roman" w:hAnsi="Times New Roman" w:cs="Times New Roman"/>
          <w:b/>
          <w:sz w:val="20"/>
          <w:szCs w:val="20"/>
        </w:rPr>
        <w:t>Datasheet for livestock depredation by common leopard in IHR (2015-2018)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Name of District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Name of village/locality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Livestock species killed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Number of livestock killed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Probable age of livestock killed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GPS location of kill site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Elevation of kill site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Time of livestock kill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Season of livestock kill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Number of houses present within 50 meters’ radius of kill site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Vegetation type of kill site (50-meter radius):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Whether livestock was supervised:</w:t>
      </w:r>
    </w:p>
    <w:p w:rsidR="00E85F8B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>Any additional comments:</w:t>
      </w:r>
    </w:p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S1 Summary of the dominant generalized linear model with binomial structure for probability of livestock predation by leopard within North Bengal landscape </w:t>
      </w:r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950 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5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itud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263e-03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3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07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ht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447e-02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1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421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4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from PA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703e-04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9e-0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24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29e-10</w:t>
            </w:r>
          </w:p>
        </w:tc>
      </w:tr>
      <w:tr w:rsidR="00E85F8B" w:rsidTr="00E85F8B">
        <w:trPr>
          <w:trHeight w:val="300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Water/Riverine patche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607e-06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624e-07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858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6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Scrubland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79e-06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664e-07 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18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1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No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814e-08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24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424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35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Ope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58e-07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786e-08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756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11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Very Dense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78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321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577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e-06</w:t>
            </w:r>
          </w:p>
        </w:tc>
      </w:tr>
    </w:tbl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S2 Summary of the dominant generalized linear model with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oisson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tructure for probability of livestock predation by leopard within North Bengal landscape </w:t>
      </w:r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804 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3e-0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4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e-05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itud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596e-03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127e-04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4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70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ht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945e-02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19e-02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861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683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from PA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070e-04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6e-0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02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68e-09</w:t>
            </w:r>
          </w:p>
        </w:tc>
      </w:tr>
      <w:tr w:rsidR="00E85F8B" w:rsidTr="00E85F8B">
        <w:trPr>
          <w:trHeight w:val="300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Water/Riverine patche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112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327e-07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106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219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Scrubland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98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09e-07 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09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304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No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526e-08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38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56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409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Ope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0e-07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69e-08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657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8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Very Dense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387e-08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01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753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75</w:t>
            </w:r>
          </w:p>
        </w:tc>
      </w:tr>
    </w:tbl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S3 Summary of the dominant generalized linear model with binomial structure for probability of livestock predation by leopard within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auri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Garhw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landscape </w:t>
      </w:r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149 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4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8e-06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from PA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110e-05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7e-0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8808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Scrubland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579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23e-07 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02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331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No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84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463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535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e-06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Ope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620e-07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8e-07.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857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5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Moderate Dense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54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896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20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</w:t>
            </w:r>
          </w:p>
        </w:tc>
      </w:tr>
    </w:tbl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85F8B" w:rsidRDefault="00E85F8B" w:rsidP="00E85F8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S4 Summary of the dominant generalized linear model with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oisson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tructure for probability of livestock predation by leopard within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auri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Garhw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landscape </w:t>
      </w:r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431 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32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e-05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ht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8e-02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2e-0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7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from PA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87e-05 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3e-0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8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88e-09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Scrubland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085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706e-08 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209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e-05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No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23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828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245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-05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Ope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953e-07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196e-07.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044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9</w:t>
            </w:r>
          </w:p>
        </w:tc>
      </w:tr>
      <w:tr w:rsidR="00E85F8B" w:rsidTr="00E85F8B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of Moderate Dense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34e-07   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874e-08 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234  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e-05</w:t>
            </w:r>
          </w:p>
        </w:tc>
      </w:tr>
    </w:tbl>
    <w:p w:rsidR="00E85F8B" w:rsidRDefault="00E85F8B" w:rsidP="00E85F8B">
      <w:pPr>
        <w:spacing w:line="360" w:lineRule="auto"/>
      </w:pPr>
    </w:p>
    <w:p w:rsidR="00E85F8B" w:rsidRDefault="00E85F8B" w:rsidP="0038155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S5 Wilcoxon Signed Rank Sum Test statistics showing the test coefficient (W) and P-value (P) for landscape feature predictor variables between kill sites of the two study regions at a spatial scale of 25 km². </w:t>
      </w:r>
      <w:bookmarkStart w:id="0" w:name="_GoBack"/>
      <w:bookmarkEnd w:id="0"/>
    </w:p>
    <w:tbl>
      <w:tblPr>
        <w:tblStyle w:val="TableGrid"/>
        <w:tblW w:w="9625" w:type="dxa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392"/>
      </w:tblGrid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dictor Variab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of Very Dense Fores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79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7e-12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of Moderate Dense Fores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6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of Open Fores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719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9e-07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of scrublan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78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4e-07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of Non Fores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949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2e-08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of water/Riverine patch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532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7e-10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Roa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0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Riv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3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ce from P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5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ligh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562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75e-08</w:t>
            </w:r>
          </w:p>
        </w:tc>
      </w:tr>
      <w:tr w:rsidR="00E85F8B" w:rsidTr="00E85F8B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itud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1.5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F8B" w:rsidRDefault="00E85F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</w:tr>
    </w:tbl>
    <w:p w:rsidR="00E85F8B" w:rsidRDefault="00E85F8B" w:rsidP="00E85F8B">
      <w:pPr>
        <w:spacing w:line="360" w:lineRule="auto"/>
      </w:pPr>
    </w:p>
    <w:p w:rsidR="00E85F8B" w:rsidRPr="008C55F9" w:rsidRDefault="00E85F8B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  <w:r w:rsidRPr="008C55F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Pr="008C55F9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081FB6" w:rsidRDefault="00081FB6" w:rsidP="00081FB6">
      <w:pPr>
        <w:rPr>
          <w:rFonts w:ascii="Times New Roman" w:hAnsi="Times New Roman" w:cs="Times New Roman"/>
          <w:sz w:val="20"/>
          <w:szCs w:val="20"/>
        </w:rPr>
      </w:pPr>
    </w:p>
    <w:p w:rsidR="009070B1" w:rsidRDefault="00520C58"/>
    <w:p w:rsidR="00081FB6" w:rsidRPr="00081FB6" w:rsidRDefault="00081FB6">
      <w:pPr>
        <w:rPr>
          <w:rFonts w:ascii="Times New Roman" w:hAnsi="Times New Roman" w:cs="Times New Roman"/>
          <w:b/>
          <w:sz w:val="20"/>
          <w:szCs w:val="20"/>
        </w:rPr>
      </w:pPr>
    </w:p>
    <w:sectPr w:rsidR="00081FB6" w:rsidRPr="00081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B02"/>
    <w:rsid w:val="00081FB6"/>
    <w:rsid w:val="00116B02"/>
    <w:rsid w:val="002A2F51"/>
    <w:rsid w:val="002A6403"/>
    <w:rsid w:val="00381558"/>
    <w:rsid w:val="0040412E"/>
    <w:rsid w:val="00520C58"/>
    <w:rsid w:val="006A34AA"/>
    <w:rsid w:val="00E8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02524-AA44-4D0A-AC65-A2144426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F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0-01-30T09:59:00Z</dcterms:created>
  <dcterms:modified xsi:type="dcterms:W3CDTF">2020-05-20T01:57:00Z</dcterms:modified>
</cp:coreProperties>
</file>